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34395" w14:textId="59F5979B" w:rsidR="00AF3990" w:rsidRDefault="00AF3990" w:rsidP="00AF3990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tbl>
      <w:tblPr>
        <w:tblW w:w="6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5"/>
        <w:gridCol w:w="4720"/>
      </w:tblGrid>
      <w:tr w:rsidR="00AF3990" w14:paraId="6A0813E5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54CA" w14:textId="5C3286B9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Gene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A2EC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highlight w:val="white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  <w:highlight w:val="white"/>
              </w:rPr>
              <w:t>Protein</w:t>
            </w:r>
          </w:p>
        </w:tc>
      </w:tr>
      <w:tr w:rsidR="00AF3990" w14:paraId="7C7721C1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02210" w14:textId="35716858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highlight w:val="white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  <w:highlight w:val="white"/>
              </w:rPr>
              <w:t>CPB2</w:t>
            </w:r>
            <w:r w:rsidRPr="0026458A">
              <w:rPr>
                <w:rFonts w:ascii="Arial" w:eastAsia="Arial" w:hAnsi="Arial" w:cs="Arial"/>
                <w:sz w:val="22"/>
                <w:szCs w:val="22"/>
                <w:highlight w:val="white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highlight w:val="white"/>
                <w:vertAlign w:val="superscript"/>
              </w:rPr>
              <w:t>0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B2E7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highlight w:val="white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  <w:highlight w:val="white"/>
              </w:rPr>
              <w:t>carboxypeptidase B2</w:t>
            </w:r>
          </w:p>
        </w:tc>
      </w:tr>
      <w:tr w:rsidR="00AF3990" w14:paraId="41CC3422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E127" w14:textId="197BFBDB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FGA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84857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fibrinogen alpha chain</w:t>
            </w:r>
          </w:p>
        </w:tc>
      </w:tr>
      <w:tr w:rsidR="00AF3990" w14:paraId="244A5618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CB66" w14:textId="0DDF7938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FGB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FA18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fibrinogen beta chain</w:t>
            </w:r>
          </w:p>
        </w:tc>
      </w:tr>
      <w:tr w:rsidR="00AF3990" w14:paraId="4ACE99D7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955C" w14:textId="3AB469D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FGG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BE90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fibrinogen gamma chain</w:t>
            </w:r>
          </w:p>
        </w:tc>
      </w:tr>
      <w:tr w:rsidR="00AF3990" w14:paraId="220A8E5B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ACC9" w14:textId="4C78259E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T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9980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sminogen activator, tissue type</w:t>
            </w:r>
          </w:p>
        </w:tc>
      </w:tr>
      <w:tr w:rsidR="00AF3990" w14:paraId="7A649DBE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FE25" w14:textId="3E44343A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U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970C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sminogen activator, urokinase</w:t>
            </w:r>
          </w:p>
        </w:tc>
      </w:tr>
      <w:tr w:rsidR="00AF3990" w14:paraId="08B2D6BA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81EE" w14:textId="2CD1C4F1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G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3D56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sminogen</w:t>
            </w:r>
          </w:p>
        </w:tc>
      </w:tr>
      <w:tr w:rsidR="00AF3990" w14:paraId="5FD7669F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4B50" w14:textId="07D750F5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SERPINA5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24EE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sminogen activator inhibitor-3</w:t>
            </w:r>
          </w:p>
        </w:tc>
      </w:tr>
      <w:tr w:rsidR="00AF3990" w14:paraId="3D32A6AC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C963" w14:textId="1F121C30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SERPINB2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BCD2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 xml:space="preserve">plasminogen activator inhibitor-2 </w:t>
            </w:r>
          </w:p>
        </w:tc>
      </w:tr>
      <w:tr w:rsidR="00AF3990" w14:paraId="6CE2D15C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DAEA" w14:textId="0E05E898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SERPINE1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3951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lasminogen activator inhibitor-1</w:t>
            </w:r>
          </w:p>
        </w:tc>
      </w:tr>
      <w:tr w:rsidR="00AF3990" w14:paraId="65318EBA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96DB" w14:textId="3592CFFD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SERPINE2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20B5" w14:textId="7777777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peptidase inhibitor-7</w:t>
            </w:r>
          </w:p>
        </w:tc>
      </w:tr>
      <w:tr w:rsidR="00AF3990" w14:paraId="6A328E2A" w14:textId="77777777" w:rsidTr="00FF0E58">
        <w:tc>
          <w:tcPr>
            <w:tcW w:w="1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D60A5" w14:textId="669BD856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SERPINF2</w:t>
            </w:r>
            <w:r w:rsidRPr="0026458A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 w:rsidR="00E4206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7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6313" w14:textId="28BFABE7" w:rsidR="00AF3990" w:rsidRPr="0026458A" w:rsidRDefault="00AF3990" w:rsidP="00FF0E58">
            <w:pPr>
              <w:widowControl w:val="0"/>
              <w:spacing w:after="0"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6458A">
              <w:rPr>
                <w:rFonts w:ascii="Arial" w:eastAsia="Arial" w:hAnsi="Arial" w:cs="Arial"/>
                <w:sz w:val="22"/>
                <w:szCs w:val="22"/>
              </w:rPr>
              <w:t>alpha-2-antiplasmin</w:t>
            </w:r>
          </w:p>
        </w:tc>
      </w:tr>
    </w:tbl>
    <w:p w14:paraId="66E96986" w14:textId="77777777" w:rsidR="00747B30" w:rsidRDefault="00747B30"/>
    <w:sectPr w:rsidR="00747B30" w:rsidSect="00514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writeProtection w:recommended="1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990"/>
    <w:rsid w:val="000274E8"/>
    <w:rsid w:val="0003244A"/>
    <w:rsid w:val="0018558B"/>
    <w:rsid w:val="0026458A"/>
    <w:rsid w:val="00306317"/>
    <w:rsid w:val="00514FAC"/>
    <w:rsid w:val="00747B30"/>
    <w:rsid w:val="007D5C1F"/>
    <w:rsid w:val="00990396"/>
    <w:rsid w:val="00AF3990"/>
    <w:rsid w:val="00C16DC2"/>
    <w:rsid w:val="00E4206F"/>
    <w:rsid w:val="00F8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669A1"/>
  <w14:defaultImageDpi w14:val="32767"/>
  <w15:chartTrackingRefBased/>
  <w15:docId w15:val="{D99C3F32-5DDC-B746-82AE-43AE91E6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3990"/>
    <w:pPr>
      <w:spacing w:after="160" w:line="279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9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9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99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99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99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99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99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99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99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99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99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99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99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6458A"/>
    <w:rPr>
      <w:rFonts w:ascii="Aptos" w:eastAsia="Aptos" w:hAnsi="Aptos" w:cs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6</Characters>
  <Application>Microsoft Office Word</Application>
  <DocSecurity>2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patrick, Kelley L.</dc:creator>
  <cp:keywords/>
  <dc:description/>
  <cp:lastModifiedBy>Kilpatrick, Kelley L.</cp:lastModifiedBy>
  <cp:revision>4</cp:revision>
  <dcterms:created xsi:type="dcterms:W3CDTF">2025-01-07T20:20:00Z</dcterms:created>
  <dcterms:modified xsi:type="dcterms:W3CDTF">2025-05-30T17:19:00Z</dcterms:modified>
</cp:coreProperties>
</file>